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BD54" w14:textId="0323C78B" w:rsidR="003F6036" w:rsidRPr="00404B58" w:rsidRDefault="003F6036" w:rsidP="003F6036">
      <w:pPr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after="0" w:line="480" w:lineRule="auto"/>
        <w:jc w:val="center"/>
        <w:rPr>
          <w:rFonts w:cstheme="minorHAnsi"/>
          <w:b/>
          <w:color w:val="000000"/>
        </w:rPr>
      </w:pPr>
      <w:bookmarkStart w:id="0" w:name="_Hlk115935841"/>
      <w:r w:rsidRPr="00404B58">
        <w:rPr>
          <w:rFonts w:cstheme="minorHAnsi"/>
          <w:b/>
          <w:bCs/>
        </w:rPr>
        <w:t xml:space="preserve">Madden </w:t>
      </w:r>
      <w:r w:rsidRPr="00404B58">
        <w:rPr>
          <w:rFonts w:cstheme="minorHAnsi"/>
          <w:b/>
          <w:bCs/>
          <w:i/>
          <w:iCs/>
        </w:rPr>
        <w:t>et al</w:t>
      </w:r>
      <w:r w:rsidRPr="00404B58">
        <w:rPr>
          <w:rFonts w:cstheme="minorHAnsi"/>
          <w:b/>
          <w:bCs/>
        </w:rPr>
        <w:t>., 202</w:t>
      </w:r>
      <w:ins w:id="1" w:author="Derek Sarovich" w:date="2023-05-23T12:08:00Z">
        <w:r w:rsidR="003A4F67">
          <w:rPr>
            <w:rFonts w:cstheme="minorHAnsi"/>
            <w:b/>
            <w:bCs/>
          </w:rPr>
          <w:t>3</w:t>
        </w:r>
      </w:ins>
      <w:del w:id="2" w:author="Derek Sarovich" w:date="2023-05-23T12:08:00Z">
        <w:r w:rsidRPr="00404B58" w:rsidDel="003A4F67">
          <w:rPr>
            <w:rFonts w:cstheme="minorHAnsi"/>
            <w:b/>
            <w:bCs/>
          </w:rPr>
          <w:delText>2</w:delText>
        </w:r>
      </w:del>
      <w:r w:rsidRPr="00404B58">
        <w:rPr>
          <w:rFonts w:cstheme="minorHAnsi"/>
          <w:b/>
          <w:bCs/>
        </w:rPr>
        <w:t xml:space="preserve">. </w:t>
      </w:r>
      <w:r w:rsidRPr="00404B58">
        <w:rPr>
          <w:rFonts w:cstheme="minorHAnsi"/>
          <w:b/>
          <w:color w:val="000000"/>
        </w:rPr>
        <w:t xml:space="preserve">Keeping up with the pathogens: Improved antimicrobial resistance detection and prediction in </w:t>
      </w:r>
      <w:r w:rsidRPr="00404B58">
        <w:rPr>
          <w:rFonts w:cstheme="minorHAnsi"/>
          <w:b/>
          <w:i/>
          <w:color w:val="000000"/>
        </w:rPr>
        <w:t>Pseudomonas aeruginosa</w:t>
      </w:r>
      <w:r w:rsidRPr="00404B58">
        <w:rPr>
          <w:rFonts w:cstheme="minorHAnsi"/>
          <w:b/>
          <w:color w:val="000000"/>
        </w:rPr>
        <w:t xml:space="preserve"> </w:t>
      </w:r>
      <w:sdt>
        <w:sdtPr>
          <w:rPr>
            <w:rFonts w:cstheme="minorHAnsi"/>
          </w:rPr>
          <w:tag w:val="goog_rdk_0"/>
          <w:id w:val="-520009458"/>
          <w:showingPlcHdr/>
        </w:sdtPr>
        <w:sdtContent>
          <w:r w:rsidRPr="00404B58">
            <w:rPr>
              <w:rFonts w:cstheme="minorHAnsi"/>
            </w:rPr>
            <w:t xml:space="preserve">     </w:t>
          </w:r>
        </w:sdtContent>
      </w:sdt>
    </w:p>
    <w:bookmarkEnd w:id="0"/>
    <w:p w14:paraId="52FACD51" w14:textId="77777777" w:rsidR="003F6036" w:rsidRDefault="003F6036" w:rsidP="003F6036">
      <w:pPr>
        <w:spacing w:line="360" w:lineRule="auto"/>
        <w:rPr>
          <w:rFonts w:cstheme="minorHAnsi"/>
          <w:b/>
          <w:sz w:val="20"/>
          <w:szCs w:val="20"/>
        </w:rPr>
      </w:pPr>
    </w:p>
    <w:p w14:paraId="0014AB75" w14:textId="018D63F6" w:rsidR="003F6036" w:rsidRPr="005B6F95" w:rsidRDefault="003F6036" w:rsidP="003F6036">
      <w:pPr>
        <w:spacing w:line="360" w:lineRule="auto"/>
        <w:rPr>
          <w:rFonts w:cstheme="minorHAnsi"/>
          <w:bCs/>
        </w:rPr>
      </w:pPr>
      <w:r w:rsidRPr="005B6F95">
        <w:rPr>
          <w:rFonts w:cstheme="minorHAnsi"/>
          <w:b/>
        </w:rPr>
        <w:t>Table S</w:t>
      </w:r>
      <w:r w:rsidR="00D022E4">
        <w:rPr>
          <w:rFonts w:cstheme="minorHAnsi"/>
          <w:b/>
        </w:rPr>
        <w:t>4</w:t>
      </w:r>
      <w:r w:rsidRPr="005B6F95">
        <w:rPr>
          <w:rFonts w:cstheme="minorHAnsi"/>
          <w:b/>
        </w:rPr>
        <w:t xml:space="preserve">. </w:t>
      </w:r>
      <w:r w:rsidR="008C6E78">
        <w:rPr>
          <w:rFonts w:cstheme="minorHAnsi"/>
          <w:bCs/>
        </w:rPr>
        <w:t>Antimicrobial resistance rates across the Validation Dataset (</w:t>
      </w:r>
      <w:r w:rsidR="008C6E78">
        <w:rPr>
          <w:rFonts w:cstheme="minorHAnsi"/>
          <w:bCs/>
          <w:i/>
          <w:iCs/>
        </w:rPr>
        <w:t>n</w:t>
      </w:r>
      <w:r w:rsidR="008C6E78">
        <w:rPr>
          <w:rFonts w:cstheme="minorHAnsi"/>
          <w:bCs/>
        </w:rPr>
        <w:t>=</w:t>
      </w:r>
      <w:del w:id="3" w:author="Derek Sarovich" w:date="2023-05-16T14:11:00Z">
        <w:r w:rsidR="008C6E78" w:rsidDel="0012031E">
          <w:rPr>
            <w:rFonts w:cstheme="minorHAnsi"/>
            <w:bCs/>
          </w:rPr>
          <w:delText>89</w:delText>
        </w:r>
      </w:del>
      <w:ins w:id="4" w:author="Derek Sarovich" w:date="2023-05-16T14:11:00Z">
        <w:r w:rsidR="0012031E">
          <w:rPr>
            <w:rFonts w:cstheme="minorHAnsi"/>
            <w:bCs/>
          </w:rPr>
          <w:t>102</w:t>
        </w:r>
      </w:ins>
      <w:r w:rsidR="008C6E78">
        <w:rPr>
          <w:rFonts w:cstheme="minorHAnsi"/>
          <w:bCs/>
        </w:rPr>
        <w:t>)</w:t>
      </w:r>
      <w:r w:rsidR="005245E3" w:rsidRPr="005245E3">
        <w:rPr>
          <w:rFonts w:cstheme="minorHAnsi"/>
          <w:bCs/>
        </w:rPr>
        <w:t>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980"/>
        <w:gridCol w:w="1280"/>
        <w:gridCol w:w="1780"/>
        <w:gridCol w:w="1840"/>
        <w:gridCol w:w="1400"/>
      </w:tblGrid>
      <w:tr w:rsidR="008C6E78" w:rsidRPr="008C6E78" w14:paraId="1B68A80F" w14:textId="77777777" w:rsidTr="008C6E78">
        <w:trPr>
          <w:trHeight w:val="588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DAECB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ntibiotic Class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78638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ntibiotic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4FACC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Resistant (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61F86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ntermediate (%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45975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ensitive (%)</w:t>
            </w:r>
          </w:p>
        </w:tc>
      </w:tr>
      <w:tr w:rsidR="008C6E78" w:rsidRPr="008C6E78" w14:paraId="3A335055" w14:textId="77777777" w:rsidTr="008C6E7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041707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Carbapenem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41746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M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DA6F4" w14:textId="33336C25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27 (</w:t>
            </w:r>
            <w:del w:id="5" w:author="Derek Sarovich" w:date="2023-05-16T14:42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0</w:delText>
              </w:r>
            </w:del>
            <w:ins w:id="6" w:author="Derek Sarovich" w:date="2023-05-16T14:42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26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AC645" w14:textId="722D71E8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7 (</w:t>
            </w:r>
            <w:ins w:id="7" w:author="Derek Sarovich" w:date="2023-05-16T14:42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7</w:t>
              </w:r>
            </w:ins>
            <w:del w:id="8" w:author="Derek Sarovich" w:date="2023-05-16T14:42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8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5008F" w14:textId="5D996E87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9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68</w:t>
              </w:r>
            </w:ins>
            <w:del w:id="10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5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6</w:t>
            </w:r>
            <w:del w:id="11" w:author="Derek Sarovich" w:date="2023-05-16T14:42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2</w:delText>
              </w:r>
            </w:del>
            <w:ins w:id="12" w:author="Derek Sarovich" w:date="2023-05-16T14:42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7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1A11F8BB" w14:textId="77777777" w:rsidTr="008C6E7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D934F" w14:textId="77777777" w:rsidR="008C6E78" w:rsidRPr="008C6E78" w:rsidRDefault="008C6E78" w:rsidP="008C6E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93404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IP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D29AA" w14:textId="7A2B4A8D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  <w:ins w:id="13" w:author="Derek Sarovich" w:date="2023-05-16T14:40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5</w:t>
              </w:r>
            </w:ins>
            <w:del w:id="14" w:author="Derek Sarovich" w:date="2023-05-16T14:40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6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del w:id="15" w:author="Derek Sarovich" w:date="2023-05-16T14:42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0</w:delText>
              </w:r>
            </w:del>
            <w:ins w:id="16" w:author="Derek Sarovich" w:date="2023-05-16T14:42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34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418AF" w14:textId="197F271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8 (</w:t>
            </w:r>
            <w:ins w:id="17" w:author="Derek Sarovich" w:date="2023-05-16T14:42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8</w:t>
              </w:r>
            </w:ins>
            <w:del w:id="18" w:author="Derek Sarovich" w:date="2023-05-16T14:42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9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399D9" w14:textId="694CD5DA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19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59</w:t>
              </w:r>
            </w:ins>
            <w:del w:id="20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5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5</w:t>
            </w:r>
            <w:del w:id="21" w:author="Derek Sarovich" w:date="2023-05-16T14:43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1</w:delText>
              </w:r>
            </w:del>
            <w:ins w:id="22" w:author="Derek Sarovich" w:date="2023-05-16T14:43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8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0E175FED" w14:textId="77777777" w:rsidTr="008C6E7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FE677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Polymyx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9367A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C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BB898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0 (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563A2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BEB1C" w14:textId="71D80F75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del w:id="23" w:author="Derek Sarovich" w:date="2023-05-16T14:12:00Z">
              <w:r w:rsidRPr="008C6E78" w:rsidDel="0012031E">
                <w:rPr>
                  <w:rFonts w:ascii="Calibri" w:eastAsia="Times New Roman" w:hAnsi="Calibri" w:cs="Calibri"/>
                  <w:color w:val="000000"/>
                  <w:lang w:eastAsia="zh-CN"/>
                </w:rPr>
                <w:delText xml:space="preserve">89 </w:delText>
              </w:r>
            </w:del>
            <w:ins w:id="24" w:author="Derek Sarovich" w:date="2023-05-16T14:12:00Z">
              <w:r w:rsidR="0012031E">
                <w:rPr>
                  <w:rFonts w:ascii="Calibri" w:eastAsia="Times New Roman" w:hAnsi="Calibri" w:cs="Calibri"/>
                  <w:color w:val="000000"/>
                  <w:lang w:eastAsia="zh-CN"/>
                </w:rPr>
                <w:t>102</w:t>
              </w:r>
              <w:r w:rsidR="0012031E" w:rsidRPr="008C6E78">
                <w:rPr>
                  <w:rFonts w:ascii="Calibri" w:eastAsia="Times New Roman" w:hAnsi="Calibri" w:cs="Calibri"/>
                  <w:color w:val="000000"/>
                  <w:lang w:eastAsia="zh-CN"/>
                </w:rPr>
                <w:t xml:space="preserve"> 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(100)</w:t>
            </w:r>
          </w:p>
        </w:tc>
      </w:tr>
      <w:tr w:rsidR="008C6E78" w:rsidRPr="008C6E78" w14:paraId="679ED4AD" w14:textId="77777777" w:rsidTr="008C6E7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7B6E7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Fluoroquinolon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09169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CI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74CA6" w14:textId="67828B3E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  <w:ins w:id="25" w:author="Derek Sarovich" w:date="2023-05-16T14:39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5</w:t>
              </w:r>
            </w:ins>
            <w:del w:id="26" w:author="Derek Sarovich" w:date="2023-05-16T14:39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3</w:t>
            </w:r>
            <w:del w:id="27" w:author="Derek Sarovich" w:date="2023-05-16T14:43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7</w:delText>
              </w:r>
            </w:del>
            <w:ins w:id="28" w:author="Derek Sarovich" w:date="2023-05-16T14:43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4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45E89" w14:textId="618F463F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13 (1</w:t>
            </w:r>
            <w:del w:id="29" w:author="Derek Sarovich" w:date="2023-05-16T14:43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</w:delText>
              </w:r>
            </w:del>
            <w:ins w:id="30" w:author="Derek Sarovich" w:date="2023-05-16T14:43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3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B8CA1" w14:textId="0E9F526F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31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54</w:t>
              </w:r>
            </w:ins>
            <w:del w:id="32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3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del w:id="33" w:author="Derek Sarovich" w:date="2023-05-16T14:43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8</w:delText>
              </w:r>
            </w:del>
            <w:ins w:id="34" w:author="Derek Sarovich" w:date="2023-05-16T14:43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53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0E55B30E" w14:textId="77777777" w:rsidTr="008C6E7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1E908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Cephalospor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5BF3C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FE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626C8" w14:textId="51FAF226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46 (</w:t>
            </w:r>
            <w:del w:id="35" w:author="Derek Sarovich" w:date="2023-05-16T14:43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2</w:delText>
              </w:r>
            </w:del>
            <w:ins w:id="36" w:author="Derek Sarovich" w:date="2023-05-16T14:43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45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A9328" w14:textId="12D65733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37" w:author="Derek Sarovich" w:date="2023-05-16T14:40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10</w:t>
              </w:r>
            </w:ins>
            <w:del w:id="38" w:author="Derek Sarovich" w:date="2023-05-16T14:40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9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1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C50D4" w14:textId="28D240C7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39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46</w:t>
              </w:r>
            </w:ins>
            <w:del w:id="40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4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del w:id="41" w:author="Derek Sarovich" w:date="2023-05-16T14:43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8</w:delText>
              </w:r>
            </w:del>
            <w:ins w:id="42" w:author="Derek Sarovich" w:date="2023-05-16T14:43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45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78941447" w14:textId="77777777" w:rsidTr="008C6E7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2D1FE" w14:textId="77777777" w:rsidR="008C6E78" w:rsidRPr="008C6E78" w:rsidRDefault="008C6E78" w:rsidP="008C6E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EAFB4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CAZ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7493C" w14:textId="36F98880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  <w:ins w:id="43" w:author="Derek Sarovich" w:date="2023-05-16T14:39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2</w:t>
              </w:r>
            </w:ins>
            <w:del w:id="44" w:author="Derek Sarovich" w:date="2023-05-16T14:39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1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3</w:t>
            </w:r>
            <w:del w:id="45" w:author="Derek Sarovich" w:date="2023-05-16T14:44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</w:delText>
              </w:r>
            </w:del>
            <w:ins w:id="46" w:author="Derek Sarovich" w:date="2023-05-16T14:44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1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14928" w14:textId="0512629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6 (</w:t>
            </w:r>
            <w:ins w:id="47" w:author="Derek Sarovich" w:date="2023-05-16T14:44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6</w:t>
              </w:r>
            </w:ins>
            <w:del w:id="48" w:author="Derek Sarovich" w:date="2023-05-16T14:44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7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04C83" w14:textId="27801481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49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64</w:t>
              </w:r>
            </w:ins>
            <w:del w:id="50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2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ins w:id="51" w:author="Derek Sarovich" w:date="2023-05-16T14:44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63</w:t>
              </w:r>
            </w:ins>
            <w:del w:id="52" w:author="Derek Sarovich" w:date="2023-05-16T14:44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58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68112B80" w14:textId="77777777" w:rsidTr="008C6E7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AEE10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Penicilli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BC8D5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TZ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4783B" w14:textId="31F30F0D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  <w:ins w:id="53" w:author="Derek Sarovich" w:date="2023-05-16T14:39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9</w:t>
              </w:r>
            </w:ins>
            <w:del w:id="54" w:author="Derek Sarovich" w:date="2023-05-16T14:39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8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ins w:id="55" w:author="Derek Sarovich" w:date="2023-05-16T14:44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28</w:t>
              </w:r>
            </w:ins>
            <w:del w:id="56" w:author="Derek Sarovich" w:date="2023-05-16T14:44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1</w:delText>
              </w:r>
            </w:del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55C02" w14:textId="5B228495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14 (1</w:t>
            </w:r>
            <w:del w:id="57" w:author="Derek Sarovich" w:date="2023-05-16T14:44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6</w:delText>
              </w:r>
            </w:del>
            <w:ins w:id="58" w:author="Derek Sarovich" w:date="2023-05-16T14:44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4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773C5" w14:textId="225369FE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59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59</w:t>
              </w:r>
            </w:ins>
            <w:del w:id="60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7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5</w:t>
            </w:r>
            <w:del w:id="61" w:author="Derek Sarovich" w:date="2023-05-16T14:44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</w:delText>
              </w:r>
            </w:del>
            <w:ins w:id="62" w:author="Derek Sarovich" w:date="2023-05-16T14:44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8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4D8BA31C" w14:textId="77777777" w:rsidTr="008C6E7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EACA8" w14:textId="77777777" w:rsidR="008C6E78" w:rsidRPr="008C6E78" w:rsidRDefault="008C6E78" w:rsidP="008C6E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29D19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PI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1897F" w14:textId="3F70D876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5</w:t>
            </w:r>
            <w:del w:id="63" w:author="Derek Sarovich" w:date="2023-05-16T14:39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</w:delText>
              </w:r>
            </w:del>
            <w:ins w:id="64" w:author="Derek Sarovich" w:date="2023-05-16T14:39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8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del w:id="65" w:author="Derek Sarovich" w:date="2023-05-16T14:44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61</w:delText>
              </w:r>
            </w:del>
            <w:ins w:id="66" w:author="Derek Sarovich" w:date="2023-05-16T14:44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57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49692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0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112D0" w14:textId="3FAE62D1" w:rsidR="008C6E78" w:rsidRPr="008C6E78" w:rsidRDefault="00E20FB0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ins w:id="67" w:author="Derek Sarovich" w:date="2023-05-16T14:41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44</w:t>
              </w:r>
            </w:ins>
            <w:del w:id="68" w:author="Derek Sarovich" w:date="2023-05-16T14:41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5</w:delText>
              </w:r>
            </w:del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</w:t>
            </w:r>
            <w:del w:id="69" w:author="Derek Sarovich" w:date="2023-05-16T14:44:00Z">
              <w:r w:rsidR="008C6E78"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39</w:delText>
              </w:r>
            </w:del>
            <w:ins w:id="70" w:author="Derek Sarovich" w:date="2023-05-16T14:45:00Z">
              <w:r>
                <w:rPr>
                  <w:rFonts w:ascii="Calibri" w:eastAsia="Times New Roman" w:hAnsi="Calibri" w:cs="Calibri"/>
                  <w:color w:val="000000"/>
                  <w:lang w:eastAsia="zh-CN"/>
                </w:rPr>
                <w:t>43</w:t>
              </w:r>
            </w:ins>
            <w:r w:rsidR="008C6E78"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  <w:tr w:rsidR="008C6E78" w:rsidRPr="008C6E78" w14:paraId="5688DFBC" w14:textId="77777777" w:rsidTr="008C6E78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D3D9F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Aminoglycosid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1A514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TO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6991B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28 (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C5F90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9 (1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AE2BB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52 (58)</w:t>
            </w:r>
          </w:p>
        </w:tc>
      </w:tr>
      <w:tr w:rsidR="008C6E78" w:rsidRPr="008C6E78" w14:paraId="54F12C5A" w14:textId="77777777" w:rsidTr="008C6E78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C0F8A" w14:textId="77777777" w:rsidR="008C6E78" w:rsidRPr="008C6E78" w:rsidRDefault="008C6E78" w:rsidP="008C6E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D1A5D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AM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95DF0" w14:textId="223B3615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41 (4</w:t>
            </w:r>
            <w:del w:id="71" w:author="Derek Sarovich" w:date="2023-05-16T14:45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6</w:delText>
              </w:r>
            </w:del>
            <w:ins w:id="72" w:author="Derek Sarovich" w:date="2023-05-16T14:45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0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5BFA4" w14:textId="77777777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2 (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5CF5F" w14:textId="3AD428A9" w:rsidR="008C6E78" w:rsidRPr="008C6E78" w:rsidRDefault="008C6E78" w:rsidP="008C6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del w:id="73" w:author="Derek Sarovich" w:date="2023-05-16T14:40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46</w:delText>
              </w:r>
            </w:del>
            <w:ins w:id="74" w:author="Derek Sarovich" w:date="2023-05-16T14:40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59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(5</w:t>
            </w:r>
            <w:del w:id="75" w:author="Derek Sarovich" w:date="2023-05-16T14:45:00Z">
              <w:r w:rsidRPr="008C6E78" w:rsidDel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delText>2</w:delText>
              </w:r>
            </w:del>
            <w:ins w:id="76" w:author="Derek Sarovich" w:date="2023-05-16T14:45:00Z">
              <w:r w:rsidR="00E20FB0">
                <w:rPr>
                  <w:rFonts w:ascii="Calibri" w:eastAsia="Times New Roman" w:hAnsi="Calibri" w:cs="Calibri"/>
                  <w:color w:val="000000"/>
                  <w:lang w:eastAsia="zh-CN"/>
                </w:rPr>
                <w:t>5</w:t>
              </w:r>
            </w:ins>
            <w:r w:rsidRPr="008C6E78">
              <w:rPr>
                <w:rFonts w:ascii="Calibri" w:eastAsia="Times New Roman" w:hAnsi="Calibri" w:cs="Calibri"/>
                <w:color w:val="000000"/>
                <w:lang w:eastAsia="zh-CN"/>
              </w:rPr>
              <w:t>)</w:t>
            </w:r>
          </w:p>
        </w:tc>
      </w:tr>
    </w:tbl>
    <w:p w14:paraId="48C66B18" w14:textId="50EED373" w:rsidR="00756169" w:rsidRDefault="008C6E78">
      <w:r w:rsidRPr="008C6E78">
        <w:t>MEM, meropenem; IPM, imipenem; CST, colistin; CIP, ciprofloxacin; FEP, cefepime; CAZ, ceftazidime, TZP, piperacillin/tazobactam; PIP, piperacillin; TOB, tobramycin; AMK, amikacin</w:t>
      </w:r>
    </w:p>
    <w:sectPr w:rsidR="0075616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03725" w14:textId="77777777" w:rsidR="00FE310E" w:rsidRDefault="00FE310E" w:rsidP="003F6036">
      <w:pPr>
        <w:spacing w:after="0" w:line="240" w:lineRule="auto"/>
      </w:pPr>
      <w:r>
        <w:separator/>
      </w:r>
    </w:p>
  </w:endnote>
  <w:endnote w:type="continuationSeparator" w:id="0">
    <w:p w14:paraId="34AE3980" w14:textId="77777777" w:rsidR="00FE310E" w:rsidRDefault="00FE310E" w:rsidP="003F6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929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35A8B" w14:textId="72C459B6" w:rsidR="003F6036" w:rsidRDefault="003F60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A9BBD9" w14:textId="77777777" w:rsidR="003F6036" w:rsidRDefault="003F60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06083" w14:textId="77777777" w:rsidR="00FE310E" w:rsidRDefault="00FE310E" w:rsidP="003F6036">
      <w:pPr>
        <w:spacing w:after="0" w:line="240" w:lineRule="auto"/>
      </w:pPr>
      <w:r>
        <w:separator/>
      </w:r>
    </w:p>
  </w:footnote>
  <w:footnote w:type="continuationSeparator" w:id="0">
    <w:p w14:paraId="2CD3AF84" w14:textId="77777777" w:rsidR="00FE310E" w:rsidRDefault="00FE310E" w:rsidP="003F603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rek Sarovich">
    <w15:presenceInfo w15:providerId="Windows Live" w15:userId="4e7b781c40e389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vv2pasta0d7ew0ebxa007t0r90azwsx2a&quot;&gt;Pa ARDaP_01Aug22-Converted&lt;record-ids&gt;&lt;item&gt;8&lt;/item&gt;&lt;/record-ids&gt;&lt;/item&gt;&lt;/Libraries&gt;"/>
  </w:docVars>
  <w:rsids>
    <w:rsidRoot w:val="003F6036"/>
    <w:rsid w:val="00067860"/>
    <w:rsid w:val="000F6609"/>
    <w:rsid w:val="0012031E"/>
    <w:rsid w:val="0012533A"/>
    <w:rsid w:val="00155A58"/>
    <w:rsid w:val="003A4F67"/>
    <w:rsid w:val="003F6036"/>
    <w:rsid w:val="004D5AED"/>
    <w:rsid w:val="005245E3"/>
    <w:rsid w:val="00552853"/>
    <w:rsid w:val="005B6F95"/>
    <w:rsid w:val="00796921"/>
    <w:rsid w:val="007B5ED9"/>
    <w:rsid w:val="007E789E"/>
    <w:rsid w:val="008C6E78"/>
    <w:rsid w:val="0092004D"/>
    <w:rsid w:val="00973C8F"/>
    <w:rsid w:val="00A24C7A"/>
    <w:rsid w:val="00C65435"/>
    <w:rsid w:val="00C86EC7"/>
    <w:rsid w:val="00D022E4"/>
    <w:rsid w:val="00E20FB0"/>
    <w:rsid w:val="00FE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97197"/>
  <w15:chartTrackingRefBased/>
  <w15:docId w15:val="{8A9E5F43-93C2-4329-9E0F-672BABF7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3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03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6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036"/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F60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036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F60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6036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F60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0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031E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3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Derek Sarovich</cp:lastModifiedBy>
  <cp:revision>3</cp:revision>
  <dcterms:created xsi:type="dcterms:W3CDTF">2023-05-16T04:45:00Z</dcterms:created>
  <dcterms:modified xsi:type="dcterms:W3CDTF">2023-05-23T02:08:00Z</dcterms:modified>
</cp:coreProperties>
</file>